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 xml:space="preserve"> Primer used for real-time quantitative fluorescence PCR analysis</w:t>
      </w:r>
    </w:p>
    <w:tbl>
      <w:tblPr>
        <w:tblW w:w="16274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64"/>
        <w:gridCol w:w="4005"/>
        <w:gridCol w:w="1983"/>
        <w:gridCol w:w="1983"/>
        <w:gridCol w:w="1983"/>
        <w:gridCol w:w="1983"/>
        <w:gridCol w:w="1983"/>
      </w:tblGrid>
      <w:tr>
        <w:trPr>
          <w:trHeight w:val="467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rget Gene</w:t>
            </w:r>
            <w:bookmarkEnd w:id="0"/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 Sequence (5'</w:t>
            </w:r>
            <w:r>
              <w:rPr>
                <w:rFonts w:cs="宋体;SimSun" w:ascii="宋体;SimSun" w:hAnsi="宋体;SimSun"/>
                <w:b/>
                <w:bCs/>
                <w:sz w:val="21"/>
                <w:szCs w:val="21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3'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ccession No.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CTGGAGAAGAGCTATGA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5518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ACTCCATACCCAAGAAAG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" w:name="_Hlk147160571"/>
            <w:bookmarkStart w:id="2" w:name="OLE_LINK14"/>
            <w:bookmarkStart w:id="3" w:name="OLE_LINK13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REBP-1c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TCGAGTACATCCGCTT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4126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CCTTGAGGGACTTGCT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ASN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TCCAGAAGGGCCAACG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5155.4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AAGGGAGCAGCTTTTGT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C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CAGAGGTACCGGAGTGGT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5505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TTCCCGAAGGGCAAAGA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PARα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CAAGTTGAAAGCAGA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01464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yellow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yellow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TCCCTGCAAGGATGACT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PT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TCTGGCAGGAGCTAC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40700878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TGCAGCTGGGATCTTGA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OX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GAGCTGTGTCTCTTGTATG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5295164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TCAGGTGTTTGTGGAAAG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FN-γ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TGACGGTGGACCTATTATT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5149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TTTGCGCTGGATT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NF-α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CAGCCTATGCCAACAAGT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765397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ACATCTTTCAGAGCATCAA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GTCCGGAACAACCTCA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4628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AGGCATTTCTCCTCGTCG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GGACGATGAACTTAAC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04414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GGCTTTGCTCCTCTTCT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1β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GGGCATCAAGGGCTA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5297469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AGAAGATGAAGCGGGT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IS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CGACCTGCTGAAGTTTG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06773401.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TTGTACTTGCTTCGCACC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fn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</w:rPr>
              <w:t>AGTTCTGCCGGACACTGAAG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5291425.4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CGCCATGATGTAACGAA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fn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TCCATGGGGATCATCGT</w:t>
            </w:r>
          </w:p>
        </w:tc>
        <w:tc>
          <w:tcPr>
            <w:tcW w:w="19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5882356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GTTCATACACATAAAGCAG</w:t>
            </w:r>
          </w:p>
        </w:tc>
        <w:tc>
          <w:tcPr>
            <w:tcW w:w="19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pa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ACTGTTAGCAC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5871821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CAGGTAAATCGACC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P1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CTGTTTGATCGTGT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205067.3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CTTGAGCTTTTTCTG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P6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ACAGGTGGTGCTGTG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12916.3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GTGTCATCTTTGGTC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NP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GAGCAAAGGAGCAA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01232111.7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AGGGTTCAAGGCAAT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P3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TCAACTGTTTGCTG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42124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CTCATCCCATCCTTT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RT7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AAGCAGCAACAGAAGC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291971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TGGACGACGAGGTGGG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Y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E1L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AACAGGTGCTTCCA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03151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GTATGAGTCCCGTAG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e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in-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ACTGGAGCAGGAAGAA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00100633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TGAGCATAACGCATCTGG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C3-I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CACCCATATCAGATTCTT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417327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TCCAACCTGTCCCTC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C3-II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TCTTCCTCCTGGTGAAC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00103146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CTCCGAAAGTCTCCTG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G4B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TGGATAAAAGGCAAGAG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213573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CCATACCACTGACCGATG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G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CACCGACCGATTTAG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001006409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TGATGGGTTTGCTTTT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6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GGAGGTATTGAAG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P_004945011.1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TATGGTTTGGTCTG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t c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AACATCCAAACACAGA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001079478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AAGCACAAGACTGGA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x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GTCAGTCCGAGCCTTT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001235092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ATTCAGGTTCTCTTGACC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cl-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GTCGCCTTCTTCGAGT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205339</w:t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CCCATCCTCCGTTGTTCT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93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Heading3"/>
        <w:shd w:fill="FEFEFF" w:val="clear"/>
        <w:spacing w:lineRule="exact" w:line="360" w:before="166" w:after="0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bookmarkStart w:id="4" w:name="OLE_LINK15"/>
      <w:r>
        <w:rPr>
          <w:rFonts w:cs="Times New Roman" w:ascii="Times New Roman" w:hAnsi="Times New Roman"/>
          <w:b w:val="false"/>
          <w:i/>
          <w:sz w:val="20"/>
          <w:szCs w:val="20"/>
        </w:rPr>
        <w:t>SREBP-1c</w:t>
      </w:r>
      <w:bookmarkEnd w:id="4"/>
      <w:r>
        <w:rPr>
          <w:rFonts w:cs="Times New Roman" w:ascii="Times New Roman" w:hAnsi="Times New Roman"/>
          <w:b w:val="false"/>
          <w:sz w:val="20"/>
          <w:szCs w:val="20"/>
        </w:rPr>
        <w:t>,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 w:val="false"/>
            <w:kern w:val="2"/>
            <w:sz w:val="20"/>
            <w:szCs w:val="20"/>
          </w:rPr>
          <w:t>sterol regulatory element binding transcription factor 1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0"/>
          <w:szCs w:val="20"/>
        </w:rPr>
        <w:t xml:space="preserve">c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FASN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fatty acid synthase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ACC</w:t>
      </w:r>
      <w:r>
        <w:rPr>
          <w:rFonts w:cs="Times New Roman" w:ascii="Times New Roman" w:hAnsi="Times New Roman"/>
          <w:b w:val="false"/>
          <w:sz w:val="20"/>
          <w:szCs w:val="20"/>
        </w:rPr>
        <w:t>, acetyl-CoA carboxylase alpha;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 xml:space="preserve"> PPARα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peroxisome proliferator activated receptor alpha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CPT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carnitine palmitoyltransferase 1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ACOX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acyl-CoA oxidase 1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FN-γ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interferon gamma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TNF-α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tumour necrosis factor alpha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L-6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interleukin 6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L-10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interleukin 10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IL-1β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interleukin 1, beta;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>FIS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fission, mitochondrial 1; Mfn1, mitofusin 1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Mfn2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mitofusin 2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Opa1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optic atrophy 1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HSP10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heat shock protein 10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HSP60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heat shock protein 60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LONP1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lon peptidase 1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MRPP3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mitochondrial ribonuclease P protein 3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SIRT7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sirtuin 7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YME1L1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YME1 like 1 ATPase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LC3-I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, microtubule associated protein 1 light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chain 3 alpha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LC3-II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microtubule associated protein 1 light chain 3 beta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ATG4B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,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 autophagy related 4B cysteine peptidase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ATG5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autophagy related protein 5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p62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sequestosome 1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Cyt c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cytochrome c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Bax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, BCL2-associated X protein;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</w:rPr>
        <w:t>Bcl-2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, B-cell lymphoma-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exact" w:line="360" w:before="0" w:after="15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</w:t>
      </w:r>
      <w:bookmarkStart w:id="5" w:name="OLE_LINK4"/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Calculations of the Spearman correlation coeff</w:t>
      </w:r>
      <w:bookmarkStart w:id="6" w:name="OLE_LINK3"/>
      <w:r>
        <w:rPr>
          <w:rFonts w:cs="Times New Roman" w:ascii="Times New Roman" w:hAnsi="Times New Roman"/>
          <w:sz w:val="22"/>
          <w:szCs w:val="22"/>
        </w:rPr>
        <w:t>icients of the mRN</w:t>
      </w:r>
      <w:bookmarkEnd w:id="6"/>
      <w:r>
        <w:rPr>
          <w:rFonts w:cs="Times New Roman" w:ascii="Times New Roman" w:hAnsi="Times New Roman"/>
          <w:sz w:val="22"/>
          <w:szCs w:val="22"/>
        </w:rPr>
        <w:t>A expression of autophagy and apoptosis-related genes</w:t>
      </w:r>
      <w:bookmarkEnd w:id="5"/>
    </w:p>
    <w:tbl>
      <w:tblPr>
        <w:tblW w:w="11430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937"/>
        <w:gridCol w:w="937"/>
      </w:tblGrid>
      <w:tr>
        <w:trPr>
          <w:trHeight w:val="270" w:hRule="atLeas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eclin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G4B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C3</w:t>
            </w:r>
            <w:r>
              <w:rPr>
                <w:rFonts w:cs="Times New Roman" w:ascii="宋体;SimSun" w:hAnsi="宋体;SimSun"/>
                <w:b/>
                <w:bCs/>
                <w:kern w:val="0"/>
                <w:sz w:val="18"/>
                <w:szCs w:val="18"/>
              </w:rPr>
              <w:t>Ⅱ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C3</w:t>
            </w:r>
            <w:r>
              <w:rPr>
                <w:rFonts w:cs="Times New Roman" w:ascii="宋体;SimSun" w:hAnsi="宋体;SimSun"/>
                <w:b/>
                <w:bCs/>
                <w:kern w:val="0"/>
                <w:sz w:val="18"/>
                <w:szCs w:val="18"/>
              </w:rPr>
              <w:t>Ⅰ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G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6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ytC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cl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a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a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aspase3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aspase9</w:t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clin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4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3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3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20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2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06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56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66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45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12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64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71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73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43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l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1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8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51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0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26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04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04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x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7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7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17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4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pase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7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7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17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34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pase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65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701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63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449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0.657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0 </w:t>
            </w:r>
          </w:p>
        </w:tc>
      </w:tr>
    </w:tbl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05" w:leader="none"/>
        </w:tabs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97790</wp:posOffset>
            </wp:positionH>
            <wp:positionV relativeFrom="margin">
              <wp:posOffset>635</wp:posOffset>
            </wp:positionV>
            <wp:extent cx="5460365" cy="3628390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Fig. S1 </w:t>
      </w:r>
      <w:r>
        <w:rPr>
          <w:rFonts w:cs="Times New Roman" w:ascii="Times New Roman" w:hAnsi="Times New Roman"/>
          <w:sz w:val="22"/>
          <w:szCs w:val="22"/>
        </w:rPr>
        <w:t xml:space="preserve">Correlation Network </w:t>
      </w:r>
      <w:r>
        <w:rPr>
          <w:rFonts w:cs="Times New Roman" w:ascii="Times New Roman" w:hAnsi="Times New Roman"/>
          <w:sz w:val="22"/>
          <w:szCs w:val="22"/>
        </w:rPr>
        <w:t>between autophagy and apoptosis indexes based on Spearman correlatio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cs="宋体;SimSun"/>
      <w:kern w:val="2"/>
      <w:sz w:val="18"/>
      <w:szCs w:val="18"/>
    </w:rPr>
  </w:style>
  <w:style w:type="character" w:styleId="Char1">
    <w:name w:val="页眉 Char"/>
    <w:qFormat/>
    <w:rPr>
      <w:rFonts w:cs="宋体;SimSun"/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ne/78968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5:35:00Z</dcterms:created>
  <dc:creator>zhaoxinlei</dc:creator>
  <dc:description/>
  <cp:keywords/>
  <dc:language>en-US</dc:language>
  <cp:lastModifiedBy>857435143@qq.com</cp:lastModifiedBy>
  <dcterms:modified xsi:type="dcterms:W3CDTF">2023-12-26T0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c173bb57c658dce0860e47e5f0f8aff7d6c5b478a61aec11851fb59a1ffbef</vt:lpwstr>
  </property>
  <property fmtid="{D5CDD505-2E9C-101B-9397-08002B2CF9AE}" pid="3" name="ICV">
    <vt:lpwstr>C486FA4ABEBB4EFC92E6F16B07B5C4B8_12</vt:lpwstr>
  </property>
  <property fmtid="{D5CDD505-2E9C-101B-9397-08002B2CF9AE}" pid="4" name="KSOProductBuildVer">
    <vt:lpwstr>2052-12.1.0.15120</vt:lpwstr>
  </property>
  <property fmtid="{D5CDD505-2E9C-101B-9397-08002B2CF9AE}" pid="5" name="commondata">
    <vt:lpwstr>commondata</vt:lpwstr>
  </property>
</Properties>
</file>